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100F2" w14:textId="271A762E" w:rsidR="00271ADF" w:rsidRPr="00271ADF" w:rsidRDefault="00F512E6" w:rsidP="00E95D21">
      <w:pPr>
        <w:spacing w:before="240" w:after="0" w:line="276" w:lineRule="auto"/>
        <w:ind w:right="-755"/>
        <w:rPr>
          <w:rFonts w:eastAsiaTheme="minorEastAsia"/>
          <w:b/>
          <w:sz w:val="24"/>
          <w:szCs w:val="24"/>
          <w:lang w:eastAsia="zh-CN"/>
        </w:rPr>
      </w:pPr>
      <w:r>
        <w:rPr>
          <w:rFonts w:eastAsiaTheme="minorEastAsia"/>
          <w:b/>
          <w:sz w:val="24"/>
          <w:szCs w:val="24"/>
          <w:lang w:eastAsia="zh-CN"/>
        </w:rPr>
        <w:t xml:space="preserve">S1 </w:t>
      </w:r>
      <w:r w:rsidR="00271ADF" w:rsidRPr="00271ADF">
        <w:rPr>
          <w:rFonts w:eastAsiaTheme="minorEastAsia"/>
          <w:b/>
          <w:sz w:val="24"/>
          <w:szCs w:val="24"/>
          <w:lang w:eastAsia="zh-CN"/>
        </w:rPr>
        <w:t xml:space="preserve">Table : </w:t>
      </w:r>
      <w:bookmarkStart w:id="0" w:name="_Hlk35515914"/>
      <w:r w:rsidR="00271ADF" w:rsidRPr="00271ADF">
        <w:rPr>
          <w:rFonts w:cstheme="minorHAnsi"/>
          <w:b/>
          <w:sz w:val="24"/>
          <w:szCs w:val="18"/>
        </w:rPr>
        <w:t>Logistic regression for predictors of</w:t>
      </w:r>
      <w:r w:rsidR="00271ADF" w:rsidRPr="00271ADF">
        <w:rPr>
          <w:rFonts w:ascii="AdvPAE92" w:hAnsi="AdvPAE92" w:cs="AdvPAE92"/>
          <w:sz w:val="24"/>
          <w:szCs w:val="18"/>
        </w:rPr>
        <w:t xml:space="preserve"> </w:t>
      </w:r>
      <w:r w:rsidR="00271ADF" w:rsidRPr="00271ADF">
        <w:rPr>
          <w:rFonts w:eastAsiaTheme="minorEastAsia"/>
          <w:b/>
          <w:sz w:val="24"/>
          <w:szCs w:val="24"/>
          <w:lang w:eastAsia="zh-CN"/>
        </w:rPr>
        <w:t>EBF among employed women in North Ethiopia. (n=440)</w:t>
      </w:r>
    </w:p>
    <w:tbl>
      <w:tblPr>
        <w:tblStyle w:val="TableGrid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104"/>
        <w:gridCol w:w="708"/>
        <w:gridCol w:w="1985"/>
        <w:gridCol w:w="1984"/>
      </w:tblGrid>
      <w:tr w:rsidR="00033FD2" w:rsidRPr="00033FD2" w14:paraId="18E850C5" w14:textId="77777777" w:rsidTr="00D510B9">
        <w:trPr>
          <w:trHeight w:val="596"/>
        </w:trPr>
        <w:tc>
          <w:tcPr>
            <w:tcW w:w="5104" w:type="dxa"/>
          </w:tcPr>
          <w:p w14:paraId="036E26C0" w14:textId="77777777" w:rsidR="00271ADF" w:rsidRPr="00033FD2" w:rsidRDefault="00271ADF" w:rsidP="002B4F4F">
            <w:pPr>
              <w:rPr>
                <w:rFonts w:eastAsiaTheme="minorEastAsia"/>
                <w:b/>
                <w:color w:val="000000" w:themeColor="text1"/>
                <w:lang w:eastAsia="zh-CN"/>
              </w:rPr>
            </w:pPr>
            <w:bookmarkStart w:id="1" w:name="_Hlk33199776"/>
            <w:bookmarkEnd w:id="0"/>
            <w:r w:rsidRPr="00033FD2">
              <w:rPr>
                <w:rFonts w:eastAsiaTheme="minorEastAsia"/>
                <w:b/>
                <w:color w:val="000000" w:themeColor="text1"/>
                <w:lang w:eastAsia="zh-CN"/>
              </w:rPr>
              <w:t xml:space="preserve">Variables </w:t>
            </w:r>
          </w:p>
        </w:tc>
        <w:tc>
          <w:tcPr>
            <w:tcW w:w="708" w:type="dxa"/>
          </w:tcPr>
          <w:p w14:paraId="33D1375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C44E928" w14:textId="77777777" w:rsidR="00271ADF" w:rsidRPr="009E4C91" w:rsidRDefault="00271ADF" w:rsidP="002B4F4F">
            <w:pPr>
              <w:jc w:val="center"/>
              <w:rPr>
                <w:rFonts w:eastAsiaTheme="minorEastAsia"/>
                <w:b/>
                <w:color w:val="000000" w:themeColor="text1"/>
                <w:lang w:eastAsia="zh-CN"/>
              </w:rPr>
            </w:pPr>
            <w:r w:rsidRPr="009E4C91">
              <w:rPr>
                <w:rFonts w:eastAsiaTheme="minorEastAsia"/>
                <w:b/>
                <w:color w:val="000000" w:themeColor="text1"/>
                <w:lang w:eastAsia="zh-CN"/>
              </w:rPr>
              <w:t>n</w:t>
            </w:r>
          </w:p>
        </w:tc>
        <w:tc>
          <w:tcPr>
            <w:tcW w:w="1985" w:type="dxa"/>
          </w:tcPr>
          <w:p w14:paraId="7AB19A97" w14:textId="77777777" w:rsidR="00271ADF" w:rsidRPr="00033FD2" w:rsidRDefault="00271ADF" w:rsidP="002B4F4F">
            <w:pPr>
              <w:rPr>
                <w:rFonts w:eastAsiaTheme="minorEastAsia"/>
                <w:b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b/>
                <w:color w:val="000000" w:themeColor="text1"/>
                <w:lang w:eastAsia="zh-CN"/>
              </w:rPr>
              <w:t>Crude OR (95% CI); p values</w:t>
            </w:r>
          </w:p>
        </w:tc>
        <w:tc>
          <w:tcPr>
            <w:tcW w:w="1984" w:type="dxa"/>
          </w:tcPr>
          <w:p w14:paraId="0A8484D3" w14:textId="77777777" w:rsidR="00271ADF" w:rsidRPr="00033FD2" w:rsidRDefault="00271ADF" w:rsidP="002B4F4F">
            <w:pPr>
              <w:rPr>
                <w:rFonts w:eastAsiaTheme="minorEastAsia"/>
                <w:b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b/>
                <w:color w:val="000000" w:themeColor="text1"/>
                <w:lang w:eastAsia="zh-CN"/>
              </w:rPr>
              <w:t>Adjusted OR (95% CI); p values</w:t>
            </w:r>
          </w:p>
        </w:tc>
      </w:tr>
      <w:tr w:rsidR="00033FD2" w:rsidRPr="00033FD2" w14:paraId="4731E374" w14:textId="77777777" w:rsidTr="00D510B9">
        <w:tc>
          <w:tcPr>
            <w:tcW w:w="5104" w:type="dxa"/>
          </w:tcPr>
          <w:p w14:paraId="236F5F4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Age of mother (in years)</w:t>
            </w:r>
          </w:p>
          <w:p w14:paraId="02A7B643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18-30</w:t>
            </w:r>
          </w:p>
          <w:p w14:paraId="7707DF09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31 or more</w:t>
            </w:r>
          </w:p>
        </w:tc>
        <w:tc>
          <w:tcPr>
            <w:tcW w:w="708" w:type="dxa"/>
          </w:tcPr>
          <w:p w14:paraId="04044D0B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340C5146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16239C" w:rsidRPr="00033FD2">
              <w:rPr>
                <w:rFonts w:eastAsiaTheme="minorEastAsia"/>
                <w:color w:val="000000" w:themeColor="text1"/>
                <w:lang w:eastAsia="zh-CN"/>
              </w:rPr>
              <w:t>65</w:t>
            </w:r>
          </w:p>
          <w:p w14:paraId="5796BFB2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16239C" w:rsidRPr="00033FD2">
              <w:rPr>
                <w:rFonts w:eastAsiaTheme="minorEastAsia"/>
                <w:color w:val="000000" w:themeColor="text1"/>
                <w:lang w:eastAsia="zh-CN"/>
              </w:rPr>
              <w:t>75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14:paraId="4D4504A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BCF5CB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0D24DC9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2(0.7-1.8); 0.457</w:t>
            </w:r>
          </w:p>
        </w:tc>
        <w:tc>
          <w:tcPr>
            <w:tcW w:w="1984" w:type="dxa"/>
          </w:tcPr>
          <w:p w14:paraId="5A2EFC9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79D437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2C6FA960" w14:textId="77777777" w:rsidTr="00D510B9">
        <w:tc>
          <w:tcPr>
            <w:tcW w:w="5104" w:type="dxa"/>
          </w:tcPr>
          <w:p w14:paraId="5FEFADF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Marital status </w:t>
            </w:r>
          </w:p>
          <w:p w14:paraId="08F18186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arried</w:t>
            </w:r>
          </w:p>
          <w:p w14:paraId="3402AC46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Unpartnered  </w:t>
            </w:r>
          </w:p>
        </w:tc>
        <w:tc>
          <w:tcPr>
            <w:tcW w:w="708" w:type="dxa"/>
          </w:tcPr>
          <w:p w14:paraId="6597D4E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CD00CE6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37</w:t>
            </w:r>
            <w:r w:rsidR="0016239C" w:rsidRPr="00033FD2">
              <w:rPr>
                <w:rFonts w:eastAsiaTheme="minorEastAsia"/>
                <w:color w:val="000000" w:themeColor="text1"/>
                <w:lang w:val="en-US" w:eastAsia="zh-CN"/>
              </w:rPr>
              <w:t>3</w:t>
            </w: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 </w:t>
            </w:r>
          </w:p>
          <w:p w14:paraId="248B78A5" w14:textId="77777777" w:rsidR="00271ADF" w:rsidRPr="00033FD2" w:rsidRDefault="0016239C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6</w:t>
            </w:r>
            <w:r w:rsidR="00271ADF"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7 </w:t>
            </w:r>
          </w:p>
        </w:tc>
        <w:tc>
          <w:tcPr>
            <w:tcW w:w="1985" w:type="dxa"/>
          </w:tcPr>
          <w:p w14:paraId="15A0286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C3B0F2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40C0F7D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2(0.7-2.1); 0.370</w:t>
            </w:r>
          </w:p>
        </w:tc>
        <w:tc>
          <w:tcPr>
            <w:tcW w:w="1984" w:type="dxa"/>
          </w:tcPr>
          <w:p w14:paraId="45F03D6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E8F414A" w14:textId="77777777" w:rsidTr="00D510B9">
        <w:tc>
          <w:tcPr>
            <w:tcW w:w="5104" w:type="dxa"/>
          </w:tcPr>
          <w:p w14:paraId="52C19A5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Type of work </w:t>
            </w:r>
          </w:p>
          <w:p w14:paraId="684C07D3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Professional </w:t>
            </w:r>
          </w:p>
          <w:p w14:paraId="47D51746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n-professional </w:t>
            </w:r>
          </w:p>
        </w:tc>
        <w:tc>
          <w:tcPr>
            <w:tcW w:w="708" w:type="dxa"/>
          </w:tcPr>
          <w:p w14:paraId="54EAA84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94783F0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207 </w:t>
            </w:r>
          </w:p>
          <w:p w14:paraId="579D7297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33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14:paraId="4E41F3F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339B7F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6852E85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8 (0.5-1.3); 0.460</w:t>
            </w:r>
          </w:p>
        </w:tc>
        <w:tc>
          <w:tcPr>
            <w:tcW w:w="1984" w:type="dxa"/>
          </w:tcPr>
          <w:p w14:paraId="4FA7AC7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A998C98" w14:textId="77777777" w:rsidTr="00D510B9">
        <w:tc>
          <w:tcPr>
            <w:tcW w:w="5104" w:type="dxa"/>
          </w:tcPr>
          <w:p w14:paraId="08C8B6B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Educational Status</w:t>
            </w:r>
          </w:p>
          <w:p w14:paraId="17161D4A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Secondary or less</w:t>
            </w:r>
          </w:p>
          <w:p w14:paraId="466E6A10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Diploma or more </w:t>
            </w:r>
          </w:p>
        </w:tc>
        <w:tc>
          <w:tcPr>
            <w:tcW w:w="708" w:type="dxa"/>
          </w:tcPr>
          <w:p w14:paraId="14E7BAE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8FA40FB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16239C" w:rsidRPr="00033FD2">
              <w:rPr>
                <w:rFonts w:eastAsiaTheme="minorEastAsia"/>
                <w:color w:val="000000" w:themeColor="text1"/>
                <w:lang w:eastAsia="zh-CN"/>
              </w:rPr>
              <w:t>0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2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  <w:p w14:paraId="539BA9D6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3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8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14:paraId="15CF499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C47E1D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7CAF5B0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4 (0.8-2.3); 0.229</w:t>
            </w:r>
          </w:p>
        </w:tc>
        <w:tc>
          <w:tcPr>
            <w:tcW w:w="1984" w:type="dxa"/>
          </w:tcPr>
          <w:p w14:paraId="6E4413A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4B2CE1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796D2056" w14:textId="77777777" w:rsidTr="00D510B9">
        <w:tc>
          <w:tcPr>
            <w:tcW w:w="5104" w:type="dxa"/>
          </w:tcPr>
          <w:p w14:paraId="0FB3723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onthly salary (Birr)</w:t>
            </w:r>
          </w:p>
          <w:p w14:paraId="7230ACDF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500 or less</w:t>
            </w:r>
            <w:r w:rsidR="0016239C" w:rsidRPr="00033FD2">
              <w:rPr>
                <w:rFonts w:eastAsiaTheme="minorEastAsia"/>
                <w:color w:val="000000" w:themeColor="text1"/>
                <w:lang w:eastAsia="zh-CN"/>
              </w:rPr>
              <w:t xml:space="preserve"> (76 USD or less)</w:t>
            </w:r>
          </w:p>
          <w:p w14:paraId="5064D681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Greater than 2500</w:t>
            </w:r>
            <w:r w:rsidR="0016239C" w:rsidRPr="00033FD2">
              <w:rPr>
                <w:rFonts w:eastAsiaTheme="minorEastAsia"/>
                <w:color w:val="000000" w:themeColor="text1"/>
                <w:lang w:eastAsia="zh-CN"/>
              </w:rPr>
              <w:t xml:space="preserve"> (greater than 76 USD)</w:t>
            </w:r>
          </w:p>
        </w:tc>
        <w:tc>
          <w:tcPr>
            <w:tcW w:w="708" w:type="dxa"/>
          </w:tcPr>
          <w:p w14:paraId="4785F77E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9747470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0</w:t>
            </w:r>
            <w:r w:rsidR="0016239C" w:rsidRPr="00033FD2">
              <w:rPr>
                <w:rFonts w:eastAsiaTheme="minorEastAsia"/>
                <w:color w:val="000000" w:themeColor="text1"/>
                <w:lang w:eastAsia="zh-CN"/>
              </w:rPr>
              <w:t>0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  <w:p w14:paraId="03A3DA76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240 </w:t>
            </w:r>
          </w:p>
        </w:tc>
        <w:tc>
          <w:tcPr>
            <w:tcW w:w="1985" w:type="dxa"/>
          </w:tcPr>
          <w:p w14:paraId="4000986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1E2FEA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2C50541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8 (0.5-1.3); 0.445</w:t>
            </w:r>
          </w:p>
        </w:tc>
        <w:tc>
          <w:tcPr>
            <w:tcW w:w="1984" w:type="dxa"/>
          </w:tcPr>
          <w:p w14:paraId="20B5CC5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2E947D7A" w14:textId="77777777" w:rsidTr="00D510B9">
        <w:tc>
          <w:tcPr>
            <w:tcW w:w="5104" w:type="dxa"/>
          </w:tcPr>
          <w:p w14:paraId="6A7E714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umber of children </w:t>
            </w:r>
          </w:p>
          <w:p w14:paraId="0FCDDD76" w14:textId="77777777" w:rsidR="00271ADF" w:rsidRPr="00033FD2" w:rsidRDefault="0016239C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One</w:t>
            </w:r>
          </w:p>
          <w:p w14:paraId="67B5B1B6" w14:textId="77777777" w:rsidR="00271ADF" w:rsidRPr="00033FD2" w:rsidRDefault="0016239C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Two</w:t>
            </w:r>
            <w:r w:rsidR="00271ADF" w:rsidRPr="00033FD2">
              <w:rPr>
                <w:rFonts w:eastAsiaTheme="minorEastAsia"/>
                <w:color w:val="000000" w:themeColor="text1"/>
                <w:lang w:eastAsia="zh-CN"/>
              </w:rPr>
              <w:t xml:space="preserve"> or more </w:t>
            </w:r>
          </w:p>
        </w:tc>
        <w:tc>
          <w:tcPr>
            <w:tcW w:w="708" w:type="dxa"/>
          </w:tcPr>
          <w:p w14:paraId="406F75A6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0F0135AD" w14:textId="77777777" w:rsidR="00271ADF" w:rsidRPr="00033FD2" w:rsidRDefault="0016239C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125</w:t>
            </w:r>
          </w:p>
          <w:p w14:paraId="3C74F58E" w14:textId="77777777" w:rsidR="00271ADF" w:rsidRPr="00033FD2" w:rsidRDefault="0016239C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315</w:t>
            </w:r>
            <w:r w:rsidR="00271ADF"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 </w:t>
            </w:r>
          </w:p>
        </w:tc>
        <w:tc>
          <w:tcPr>
            <w:tcW w:w="1985" w:type="dxa"/>
          </w:tcPr>
          <w:p w14:paraId="6DFD1BE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2246C8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6A64110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9(0.5-1.4); 0.645</w:t>
            </w:r>
          </w:p>
        </w:tc>
        <w:tc>
          <w:tcPr>
            <w:tcW w:w="1984" w:type="dxa"/>
          </w:tcPr>
          <w:p w14:paraId="1BEEADF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263320DA" w14:textId="77777777" w:rsidTr="00D510B9">
        <w:tc>
          <w:tcPr>
            <w:tcW w:w="5104" w:type="dxa"/>
          </w:tcPr>
          <w:p w14:paraId="119E734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Place of last birth</w:t>
            </w:r>
          </w:p>
          <w:p w14:paraId="06B87ED3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Home </w:t>
            </w:r>
          </w:p>
          <w:p w14:paraId="6EE621F1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Health institution </w:t>
            </w:r>
          </w:p>
        </w:tc>
        <w:tc>
          <w:tcPr>
            <w:tcW w:w="708" w:type="dxa"/>
          </w:tcPr>
          <w:p w14:paraId="0DB10AB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BF50B8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7</w:t>
            </w:r>
          </w:p>
          <w:p w14:paraId="62C866A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4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33</w:t>
            </w:r>
          </w:p>
        </w:tc>
        <w:tc>
          <w:tcPr>
            <w:tcW w:w="1985" w:type="dxa"/>
          </w:tcPr>
          <w:p w14:paraId="3D17E7D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927148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4B4A5F1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4(0.3-6.1); 0.657</w:t>
            </w:r>
          </w:p>
        </w:tc>
        <w:tc>
          <w:tcPr>
            <w:tcW w:w="1984" w:type="dxa"/>
          </w:tcPr>
          <w:p w14:paraId="7F2E16F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22710BD4" w14:textId="77777777" w:rsidTr="00D510B9">
        <w:tc>
          <w:tcPr>
            <w:tcW w:w="5104" w:type="dxa"/>
          </w:tcPr>
          <w:p w14:paraId="1280041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ode of birth</w:t>
            </w:r>
          </w:p>
          <w:p w14:paraId="5428D4D8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Vaginal </w:t>
            </w:r>
          </w:p>
          <w:p w14:paraId="3D7A460D" w14:textId="77777777" w:rsidR="00271ADF" w:rsidRPr="00033FD2" w:rsidRDefault="00271ADF" w:rsidP="002B4F4F">
            <w:pPr>
              <w:ind w:left="457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Caesarean section </w:t>
            </w:r>
          </w:p>
        </w:tc>
        <w:tc>
          <w:tcPr>
            <w:tcW w:w="708" w:type="dxa"/>
          </w:tcPr>
          <w:p w14:paraId="16DE2390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306FFB0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43</w:t>
            </w:r>
          </w:p>
          <w:p w14:paraId="1E8BDB81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9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7</w:t>
            </w:r>
          </w:p>
        </w:tc>
        <w:tc>
          <w:tcPr>
            <w:tcW w:w="1985" w:type="dxa"/>
          </w:tcPr>
          <w:p w14:paraId="7670B22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C6FC7F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4757B00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9(0.6-1.5); 0.886</w:t>
            </w:r>
          </w:p>
        </w:tc>
        <w:tc>
          <w:tcPr>
            <w:tcW w:w="1984" w:type="dxa"/>
          </w:tcPr>
          <w:p w14:paraId="0A0950E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7FD5D5A0" w14:textId="77777777" w:rsidTr="00D510B9">
        <w:tc>
          <w:tcPr>
            <w:tcW w:w="5104" w:type="dxa"/>
          </w:tcPr>
          <w:p w14:paraId="65DF850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Starting BF within 1 hour after birth</w:t>
            </w:r>
          </w:p>
          <w:p w14:paraId="4B003709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 </w:t>
            </w:r>
          </w:p>
          <w:p w14:paraId="624C4303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Yes </w:t>
            </w:r>
          </w:p>
        </w:tc>
        <w:tc>
          <w:tcPr>
            <w:tcW w:w="708" w:type="dxa"/>
          </w:tcPr>
          <w:p w14:paraId="22B3B5C4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350D45A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5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4</w:t>
            </w:r>
          </w:p>
          <w:p w14:paraId="2EEF6AB8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</w:t>
            </w:r>
            <w:r w:rsidR="00BC5C50" w:rsidRPr="00033FD2">
              <w:rPr>
                <w:rFonts w:eastAsiaTheme="minorEastAsia"/>
                <w:color w:val="000000" w:themeColor="text1"/>
                <w:lang w:eastAsia="zh-CN"/>
              </w:rPr>
              <w:t>86</w:t>
            </w:r>
          </w:p>
        </w:tc>
        <w:tc>
          <w:tcPr>
            <w:tcW w:w="1985" w:type="dxa"/>
          </w:tcPr>
          <w:p w14:paraId="31DDEF8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A3A1FD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12E3B41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7(0.4-1.3); 0.320</w:t>
            </w:r>
          </w:p>
        </w:tc>
        <w:tc>
          <w:tcPr>
            <w:tcW w:w="1984" w:type="dxa"/>
          </w:tcPr>
          <w:p w14:paraId="44800F4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45F8770F" w14:textId="77777777" w:rsidTr="00D510B9">
        <w:tc>
          <w:tcPr>
            <w:tcW w:w="5104" w:type="dxa"/>
          </w:tcPr>
          <w:p w14:paraId="497150F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Benefits of BF</w:t>
            </w:r>
          </w:p>
          <w:p w14:paraId="1B3CC91D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 </w:t>
            </w:r>
          </w:p>
          <w:p w14:paraId="05FC10CA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Yes </w:t>
            </w:r>
          </w:p>
        </w:tc>
        <w:tc>
          <w:tcPr>
            <w:tcW w:w="708" w:type="dxa"/>
          </w:tcPr>
          <w:p w14:paraId="321CD22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6B6E18F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8</w:t>
            </w:r>
          </w:p>
          <w:p w14:paraId="00F7F80E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4</w:t>
            </w:r>
            <w:r w:rsidR="00C91CD4" w:rsidRPr="00033FD2">
              <w:rPr>
                <w:rFonts w:eastAsiaTheme="minorEastAsia"/>
                <w:color w:val="000000" w:themeColor="text1"/>
                <w:lang w:eastAsia="zh-CN"/>
              </w:rPr>
              <w:t>32</w:t>
            </w:r>
          </w:p>
        </w:tc>
        <w:tc>
          <w:tcPr>
            <w:tcW w:w="1985" w:type="dxa"/>
          </w:tcPr>
          <w:p w14:paraId="43F3E10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E0D200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5893EC8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4(0.1-1.7); 0.219</w:t>
            </w:r>
          </w:p>
        </w:tc>
        <w:tc>
          <w:tcPr>
            <w:tcW w:w="1984" w:type="dxa"/>
          </w:tcPr>
          <w:p w14:paraId="3DE6452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4F667761" w14:textId="77777777" w:rsidTr="00D510B9">
        <w:tc>
          <w:tcPr>
            <w:tcW w:w="5104" w:type="dxa"/>
          </w:tcPr>
          <w:p w14:paraId="67FC5EA0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Awareness about breast milk expression  </w:t>
            </w:r>
          </w:p>
          <w:p w14:paraId="57C71AB5" w14:textId="77777777" w:rsidR="00570CB5" w:rsidRPr="00033FD2" w:rsidRDefault="00570CB5" w:rsidP="00570CB5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 </w:t>
            </w:r>
          </w:p>
          <w:p w14:paraId="0C5871E4" w14:textId="77777777" w:rsidR="00570CB5" w:rsidRPr="00033FD2" w:rsidRDefault="00570CB5" w:rsidP="00570CB5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Yes </w:t>
            </w:r>
          </w:p>
        </w:tc>
        <w:tc>
          <w:tcPr>
            <w:tcW w:w="708" w:type="dxa"/>
          </w:tcPr>
          <w:p w14:paraId="3815ED07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C32FE09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51</w:t>
            </w:r>
          </w:p>
          <w:p w14:paraId="0B48669B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89</w:t>
            </w:r>
          </w:p>
        </w:tc>
        <w:tc>
          <w:tcPr>
            <w:tcW w:w="1985" w:type="dxa"/>
          </w:tcPr>
          <w:p w14:paraId="7394F8C9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351924DE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Ref.</w:t>
            </w:r>
          </w:p>
          <w:p w14:paraId="20A81737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1.5 (1.0-2.3); 0.046</w:t>
            </w:r>
          </w:p>
        </w:tc>
        <w:tc>
          <w:tcPr>
            <w:tcW w:w="1984" w:type="dxa"/>
          </w:tcPr>
          <w:p w14:paraId="6B8F6627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774EE9D0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Ref</w:t>
            </w:r>
          </w:p>
          <w:p w14:paraId="296CD650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1.1 (0.7–1.7); 0.469</w:t>
            </w:r>
          </w:p>
        </w:tc>
      </w:tr>
      <w:tr w:rsidR="00033FD2" w:rsidRPr="00033FD2" w14:paraId="23ED5FCF" w14:textId="77777777" w:rsidTr="00D510B9">
        <w:tc>
          <w:tcPr>
            <w:tcW w:w="5104" w:type="dxa"/>
          </w:tcPr>
          <w:p w14:paraId="28FEA68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Ever fed a baby with expressed breastmilk</w:t>
            </w:r>
          </w:p>
          <w:p w14:paraId="4C480853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 </w:t>
            </w:r>
          </w:p>
          <w:p w14:paraId="02742C3A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Yes </w:t>
            </w:r>
          </w:p>
        </w:tc>
        <w:tc>
          <w:tcPr>
            <w:tcW w:w="708" w:type="dxa"/>
          </w:tcPr>
          <w:p w14:paraId="3DD158E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34C79BA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3</w:t>
            </w:r>
            <w:r w:rsidR="00C91CD4" w:rsidRPr="00033FD2">
              <w:rPr>
                <w:rFonts w:eastAsiaTheme="minorEastAsia"/>
                <w:color w:val="000000" w:themeColor="text1"/>
                <w:lang w:eastAsia="zh-CN"/>
              </w:rPr>
              <w:t>4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  <w:p w14:paraId="47E69CF3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0</w:t>
            </w:r>
            <w:r w:rsidR="00C91CD4" w:rsidRPr="00033FD2">
              <w:rPr>
                <w:rFonts w:eastAsiaTheme="minorEastAsia"/>
                <w:color w:val="000000" w:themeColor="text1"/>
                <w:lang w:eastAsia="zh-CN"/>
              </w:rPr>
              <w:t>6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14:paraId="752001F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7F7A1C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2206AC6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4(0.8-2.2); 0.148</w:t>
            </w:r>
          </w:p>
        </w:tc>
        <w:tc>
          <w:tcPr>
            <w:tcW w:w="1984" w:type="dxa"/>
          </w:tcPr>
          <w:p w14:paraId="7510EC7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54BA30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1B97C9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067A1CE9" w14:textId="77777777" w:rsidTr="00D510B9">
        <w:tc>
          <w:tcPr>
            <w:tcW w:w="5104" w:type="dxa"/>
          </w:tcPr>
          <w:p w14:paraId="64814F74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Family support to continue BF</w:t>
            </w:r>
          </w:p>
          <w:p w14:paraId="4FD20B60" w14:textId="77777777" w:rsidR="00570CB5" w:rsidRPr="00033FD2" w:rsidRDefault="00570CB5" w:rsidP="00570CB5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 </w:t>
            </w:r>
          </w:p>
          <w:p w14:paraId="480B53D7" w14:textId="77777777" w:rsidR="00570CB5" w:rsidRPr="00033FD2" w:rsidRDefault="00570CB5" w:rsidP="00570CB5">
            <w:pPr>
              <w:ind w:left="720" w:hanging="263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Yes </w:t>
            </w:r>
          </w:p>
        </w:tc>
        <w:tc>
          <w:tcPr>
            <w:tcW w:w="708" w:type="dxa"/>
          </w:tcPr>
          <w:p w14:paraId="759C4382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6D6BB5B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77</w:t>
            </w:r>
          </w:p>
          <w:p w14:paraId="76DE3F89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63</w:t>
            </w:r>
          </w:p>
        </w:tc>
        <w:tc>
          <w:tcPr>
            <w:tcW w:w="1985" w:type="dxa"/>
          </w:tcPr>
          <w:p w14:paraId="473874CA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5BE53356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 xml:space="preserve">Ref. </w:t>
            </w:r>
          </w:p>
          <w:p w14:paraId="02EF4ECD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2.3 (1.4-3.9); 0.001</w:t>
            </w:r>
          </w:p>
        </w:tc>
        <w:tc>
          <w:tcPr>
            <w:tcW w:w="1984" w:type="dxa"/>
          </w:tcPr>
          <w:p w14:paraId="31AEB8CF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16F4A8BB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 xml:space="preserve">Ref </w:t>
            </w:r>
          </w:p>
          <w:p w14:paraId="42F9DC02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2.1 (1.2-3.6); 0.009</w:t>
            </w:r>
          </w:p>
        </w:tc>
      </w:tr>
      <w:bookmarkEnd w:id="1"/>
      <w:tr w:rsidR="00033FD2" w:rsidRPr="00033FD2" w14:paraId="78AFB254" w14:textId="77777777" w:rsidTr="00D510B9">
        <w:tc>
          <w:tcPr>
            <w:tcW w:w="5104" w:type="dxa"/>
          </w:tcPr>
          <w:p w14:paraId="15B3C481" w14:textId="77777777" w:rsidR="00271ADF" w:rsidRPr="00033FD2" w:rsidRDefault="00271ADF" w:rsidP="002B4F4F">
            <w:pPr>
              <w:rPr>
                <w:rFonts w:eastAsiaTheme="minorEastAsia"/>
                <w:b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b/>
                <w:color w:val="000000" w:themeColor="text1"/>
                <w:lang w:val="en-US" w:eastAsia="zh-CN"/>
              </w:rPr>
              <w:t xml:space="preserve">Organizational support </w:t>
            </w:r>
          </w:p>
        </w:tc>
        <w:tc>
          <w:tcPr>
            <w:tcW w:w="708" w:type="dxa"/>
          </w:tcPr>
          <w:p w14:paraId="2C8642A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5" w:type="dxa"/>
          </w:tcPr>
          <w:p w14:paraId="35B71C6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4" w:type="dxa"/>
          </w:tcPr>
          <w:p w14:paraId="4CC9E6F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3A38A3AC" w14:textId="77777777" w:rsidTr="00D510B9">
        <w:tc>
          <w:tcPr>
            <w:tcW w:w="5104" w:type="dxa"/>
          </w:tcPr>
          <w:p w14:paraId="07593DB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I would have enough maternity leave (paid and/or unpaid) to get BF started before going back to work.</w:t>
            </w:r>
          </w:p>
          <w:p w14:paraId="05A1A9C4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25FA8997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177D20FA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666D65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223A6276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163</w:t>
            </w:r>
          </w:p>
          <w:p w14:paraId="34E016F2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277 </w:t>
            </w:r>
          </w:p>
        </w:tc>
        <w:tc>
          <w:tcPr>
            <w:tcW w:w="1985" w:type="dxa"/>
          </w:tcPr>
          <w:p w14:paraId="13DCFFB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04B7D2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B0D214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Ref. </w:t>
            </w:r>
          </w:p>
          <w:p w14:paraId="11C3628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2(0.7-1.9); 0.351</w:t>
            </w:r>
          </w:p>
        </w:tc>
        <w:tc>
          <w:tcPr>
            <w:tcW w:w="1984" w:type="dxa"/>
          </w:tcPr>
          <w:p w14:paraId="0FA7FA4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559E5C0" w14:textId="77777777" w:rsidTr="00D510B9">
        <w:tc>
          <w:tcPr>
            <w:tcW w:w="5104" w:type="dxa"/>
          </w:tcPr>
          <w:p w14:paraId="29EBD45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I would be able to get information about combining work and BF from my company.</w:t>
            </w:r>
          </w:p>
          <w:p w14:paraId="573D61FF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lastRenderedPageBreak/>
              <w:t xml:space="preserve">Strongly disagree/Disagree </w:t>
            </w:r>
          </w:p>
          <w:p w14:paraId="68E5586A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417DC01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03FD7B4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7C42CC95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lastRenderedPageBreak/>
              <w:t xml:space="preserve">295 </w:t>
            </w:r>
          </w:p>
          <w:p w14:paraId="29AF792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145 </w:t>
            </w:r>
          </w:p>
        </w:tc>
        <w:tc>
          <w:tcPr>
            <w:tcW w:w="1985" w:type="dxa"/>
          </w:tcPr>
          <w:p w14:paraId="4BC86F5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3652F9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BDF371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lastRenderedPageBreak/>
              <w:t>Ref.</w:t>
            </w:r>
          </w:p>
          <w:p w14:paraId="7D50CCD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4(0.8-1.4); 0.464</w:t>
            </w:r>
          </w:p>
        </w:tc>
        <w:tc>
          <w:tcPr>
            <w:tcW w:w="1984" w:type="dxa"/>
          </w:tcPr>
          <w:p w14:paraId="1FCF0E0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0E125042" w14:textId="77777777" w:rsidTr="00D510B9">
        <w:tc>
          <w:tcPr>
            <w:tcW w:w="5104" w:type="dxa"/>
          </w:tcPr>
          <w:p w14:paraId="44CFF45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My company has written policies for employees that BF or pumping breast milk.</w:t>
            </w:r>
          </w:p>
          <w:p w14:paraId="78DD24D6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56DB1C47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2ED8B76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B0165BA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0FA872F4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314 </w:t>
            </w:r>
          </w:p>
          <w:p w14:paraId="4C4EC113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126 </w:t>
            </w:r>
          </w:p>
        </w:tc>
        <w:tc>
          <w:tcPr>
            <w:tcW w:w="1985" w:type="dxa"/>
          </w:tcPr>
          <w:p w14:paraId="0451C5D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0200EC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8E3557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44535F8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9(0.5-1.7); 0.926</w:t>
            </w:r>
          </w:p>
        </w:tc>
        <w:tc>
          <w:tcPr>
            <w:tcW w:w="1984" w:type="dxa"/>
          </w:tcPr>
          <w:p w14:paraId="4D854E1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361CF35" w14:textId="77777777" w:rsidTr="00D510B9">
        <w:tc>
          <w:tcPr>
            <w:tcW w:w="5104" w:type="dxa"/>
          </w:tcPr>
          <w:p w14:paraId="6F9D9D69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I’m certain there is a place I could go to breastfeed or pump breast milk at work.</w:t>
            </w:r>
          </w:p>
          <w:p w14:paraId="0CACB025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57EE3D9A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69BE25B1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EB8F4F5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89A25EE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387 </w:t>
            </w:r>
          </w:p>
          <w:p w14:paraId="2CAE0DE1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53</w:t>
            </w:r>
          </w:p>
        </w:tc>
        <w:tc>
          <w:tcPr>
            <w:tcW w:w="1985" w:type="dxa"/>
          </w:tcPr>
          <w:p w14:paraId="2C57323A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282EAB78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2174F09D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Ref.</w:t>
            </w:r>
          </w:p>
          <w:p w14:paraId="1E3F7E98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0.4 (0.2-1.0); 0.081</w:t>
            </w:r>
          </w:p>
        </w:tc>
        <w:tc>
          <w:tcPr>
            <w:tcW w:w="1984" w:type="dxa"/>
          </w:tcPr>
          <w:p w14:paraId="04E8529B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5FB5BF6D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5A7D9E80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 xml:space="preserve">Ref </w:t>
            </w:r>
          </w:p>
          <w:p w14:paraId="20366F8A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0.7 (0.4–1.5); 0.455</w:t>
            </w:r>
          </w:p>
        </w:tc>
      </w:tr>
      <w:tr w:rsidR="00033FD2" w:rsidRPr="00033FD2" w14:paraId="13E895FF" w14:textId="77777777" w:rsidTr="00D510B9">
        <w:tc>
          <w:tcPr>
            <w:tcW w:w="5104" w:type="dxa"/>
          </w:tcPr>
          <w:p w14:paraId="3A57086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There is someone at work that would help me </w:t>
            </w:r>
            <w:proofErr w:type="gramStart"/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make arrangements</w:t>
            </w:r>
            <w:proofErr w:type="gramEnd"/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 for BF or pumping breast milk</w:t>
            </w:r>
          </w:p>
          <w:p w14:paraId="37EB5E8B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5B96DAA1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454E2E0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3498136" w14:textId="77777777" w:rsidR="002B4F4F" w:rsidRPr="00033FD2" w:rsidRDefault="002B4F4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15EEE251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351</w:t>
            </w:r>
          </w:p>
          <w:p w14:paraId="086CEDE8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89</w:t>
            </w:r>
          </w:p>
        </w:tc>
        <w:tc>
          <w:tcPr>
            <w:tcW w:w="1985" w:type="dxa"/>
          </w:tcPr>
          <w:p w14:paraId="55EFA4C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590B19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AFADFF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Ref. </w:t>
            </w:r>
          </w:p>
          <w:p w14:paraId="0570458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6(0.3-1.3); 0.214</w:t>
            </w:r>
          </w:p>
        </w:tc>
        <w:tc>
          <w:tcPr>
            <w:tcW w:w="1984" w:type="dxa"/>
          </w:tcPr>
          <w:p w14:paraId="3F282AA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2FA188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F8A9E5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2E8EF1F" w14:textId="77777777" w:rsidTr="00D510B9">
        <w:tc>
          <w:tcPr>
            <w:tcW w:w="5104" w:type="dxa"/>
          </w:tcPr>
          <w:p w14:paraId="5CCF18D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job could be at risk (e.g. lose my job) if I breastfed or pumped breast milk at work.</w:t>
            </w:r>
          </w:p>
          <w:p w14:paraId="0FF8318B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  <w:p w14:paraId="3F9161A3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</w:tc>
        <w:tc>
          <w:tcPr>
            <w:tcW w:w="708" w:type="dxa"/>
          </w:tcPr>
          <w:p w14:paraId="475B704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9EF00E7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1025EB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16</w:t>
            </w:r>
          </w:p>
          <w:p w14:paraId="52F90A58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24</w:t>
            </w:r>
          </w:p>
        </w:tc>
        <w:tc>
          <w:tcPr>
            <w:tcW w:w="1985" w:type="dxa"/>
          </w:tcPr>
          <w:p w14:paraId="370EA6B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81E8A2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6A5F10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Ref. </w:t>
            </w:r>
          </w:p>
          <w:p w14:paraId="371D4A2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2(0.7-2.0); 0.447</w:t>
            </w:r>
          </w:p>
        </w:tc>
        <w:tc>
          <w:tcPr>
            <w:tcW w:w="1984" w:type="dxa"/>
          </w:tcPr>
          <w:p w14:paraId="79B1959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CC5F97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1FFF1B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25BBCCDB" w14:textId="77777777" w:rsidTr="00D510B9">
        <w:tc>
          <w:tcPr>
            <w:tcW w:w="5104" w:type="dxa"/>
          </w:tcPr>
          <w:p w14:paraId="0D2A327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I would be able to talk about BF at work</w:t>
            </w:r>
          </w:p>
          <w:p w14:paraId="26DF77B2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65FFA76D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1BC6F08B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3A06C635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236</w:t>
            </w:r>
          </w:p>
          <w:p w14:paraId="30EEC48F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204</w:t>
            </w:r>
          </w:p>
        </w:tc>
        <w:tc>
          <w:tcPr>
            <w:tcW w:w="1985" w:type="dxa"/>
          </w:tcPr>
          <w:p w14:paraId="52F76B9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8E7E1F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72D5881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0(0.6-1.7); 0.786</w:t>
            </w:r>
          </w:p>
        </w:tc>
        <w:tc>
          <w:tcPr>
            <w:tcW w:w="1984" w:type="dxa"/>
          </w:tcPr>
          <w:p w14:paraId="04D2CAD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3EDF806B" w14:textId="77777777" w:rsidTr="00D510B9">
        <w:tc>
          <w:tcPr>
            <w:tcW w:w="5104" w:type="dxa"/>
          </w:tcPr>
          <w:p w14:paraId="30AEBCFC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I would feel comfortable asking for accommodations to help me breastfeed or pump breast milk at work.</w:t>
            </w:r>
          </w:p>
          <w:p w14:paraId="3A94D7B4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7B23EB28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2C014469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7AA32C1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676A024F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357</w:t>
            </w:r>
          </w:p>
          <w:p w14:paraId="68E775A0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83</w:t>
            </w:r>
          </w:p>
        </w:tc>
        <w:tc>
          <w:tcPr>
            <w:tcW w:w="1985" w:type="dxa"/>
          </w:tcPr>
          <w:p w14:paraId="12986EAB" w14:textId="77777777" w:rsidR="00570CB5" w:rsidRPr="00033FD2" w:rsidRDefault="00570CB5" w:rsidP="00570CB5">
            <w:pPr>
              <w:rPr>
                <w:rFonts w:eastAsia="MS Mincho"/>
                <w:color w:val="000000" w:themeColor="text1"/>
              </w:rPr>
            </w:pPr>
          </w:p>
          <w:p w14:paraId="7CDA4D0A" w14:textId="77777777" w:rsidR="00570CB5" w:rsidRPr="00033FD2" w:rsidRDefault="00570CB5" w:rsidP="00570CB5">
            <w:pPr>
              <w:rPr>
                <w:rFonts w:eastAsia="MS Mincho"/>
                <w:color w:val="000000" w:themeColor="text1"/>
              </w:rPr>
            </w:pPr>
          </w:p>
          <w:p w14:paraId="5DCA7E4E" w14:textId="77777777" w:rsidR="00570CB5" w:rsidRPr="00033FD2" w:rsidRDefault="00570CB5" w:rsidP="00570CB5">
            <w:pPr>
              <w:rPr>
                <w:rFonts w:eastAsia="MS Mincho"/>
                <w:color w:val="000000" w:themeColor="text1"/>
              </w:rPr>
            </w:pPr>
            <w:r w:rsidRPr="00033FD2">
              <w:rPr>
                <w:rFonts w:eastAsia="MS Mincho"/>
                <w:color w:val="000000" w:themeColor="text1"/>
              </w:rPr>
              <w:t xml:space="preserve">Ref. </w:t>
            </w:r>
          </w:p>
          <w:p w14:paraId="3C5C51F9" w14:textId="77777777" w:rsidR="00570CB5" w:rsidRPr="00033FD2" w:rsidRDefault="00570CB5" w:rsidP="00570CB5">
            <w:pPr>
              <w:rPr>
                <w:rFonts w:eastAsia="MS Mincho"/>
                <w:color w:val="000000" w:themeColor="text1"/>
              </w:rPr>
            </w:pPr>
            <w:r w:rsidRPr="00033FD2">
              <w:rPr>
                <w:rFonts w:eastAsia="MS Mincho"/>
                <w:color w:val="000000" w:themeColor="text1"/>
              </w:rPr>
              <w:t>0.5 (0.2-1.1); 0.099</w:t>
            </w:r>
          </w:p>
        </w:tc>
        <w:tc>
          <w:tcPr>
            <w:tcW w:w="1984" w:type="dxa"/>
          </w:tcPr>
          <w:p w14:paraId="3CC19CEB" w14:textId="77777777" w:rsidR="00570CB5" w:rsidRPr="00033FD2" w:rsidRDefault="00570CB5" w:rsidP="00570CB5">
            <w:pPr>
              <w:rPr>
                <w:rFonts w:eastAsia="MS Mincho"/>
                <w:color w:val="000000" w:themeColor="text1"/>
              </w:rPr>
            </w:pPr>
          </w:p>
          <w:p w14:paraId="6AADA694" w14:textId="77777777" w:rsidR="00570CB5" w:rsidRPr="00033FD2" w:rsidRDefault="00570CB5" w:rsidP="00570CB5">
            <w:pPr>
              <w:rPr>
                <w:rFonts w:eastAsia="MS Mincho"/>
                <w:color w:val="000000" w:themeColor="text1"/>
              </w:rPr>
            </w:pPr>
          </w:p>
          <w:p w14:paraId="22DC7959" w14:textId="77777777" w:rsidR="00570CB5" w:rsidRPr="00033FD2" w:rsidRDefault="00570CB5" w:rsidP="00570CB5">
            <w:pPr>
              <w:rPr>
                <w:rFonts w:eastAsia="MS Mincho"/>
                <w:color w:val="000000" w:themeColor="text1"/>
              </w:rPr>
            </w:pPr>
            <w:r w:rsidRPr="00033FD2">
              <w:rPr>
                <w:rFonts w:eastAsia="MS Mincho"/>
                <w:color w:val="000000" w:themeColor="text1"/>
              </w:rPr>
              <w:t xml:space="preserve">Ref. </w:t>
            </w:r>
          </w:p>
          <w:p w14:paraId="7F280F4A" w14:textId="77777777" w:rsidR="00570CB5" w:rsidRPr="00033FD2" w:rsidRDefault="00570CB5" w:rsidP="00570CB5">
            <w:pPr>
              <w:rPr>
                <w:rFonts w:eastAsia="MS Mincho"/>
                <w:color w:val="000000" w:themeColor="text1"/>
              </w:rPr>
            </w:pPr>
            <w:r w:rsidRPr="00033FD2">
              <w:rPr>
                <w:rFonts w:eastAsia="MS Mincho"/>
                <w:color w:val="000000" w:themeColor="text1"/>
              </w:rPr>
              <w:t>0.6 (0.3-1.2); 0.182</w:t>
            </w:r>
          </w:p>
        </w:tc>
      </w:tr>
      <w:tr w:rsidR="00033FD2" w:rsidRPr="00033FD2" w14:paraId="76BB445A" w14:textId="77777777" w:rsidTr="00D510B9">
        <w:tc>
          <w:tcPr>
            <w:tcW w:w="5104" w:type="dxa"/>
          </w:tcPr>
          <w:p w14:paraId="1F4E708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My opportunities for job advancement would be limited if I breastfed or pumped breast milk at work.</w:t>
            </w:r>
          </w:p>
          <w:p w14:paraId="1F3E99FF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  <w:p w14:paraId="3FA687A8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</w:tc>
        <w:tc>
          <w:tcPr>
            <w:tcW w:w="708" w:type="dxa"/>
          </w:tcPr>
          <w:p w14:paraId="72AEFE7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E64EB2E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409F165B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306</w:t>
            </w:r>
          </w:p>
          <w:p w14:paraId="32298850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13</w:t>
            </w:r>
            <w:r w:rsidR="00BC5C50" w:rsidRPr="00033FD2">
              <w:rPr>
                <w:rFonts w:eastAsiaTheme="minorEastAsia"/>
                <w:color w:val="000000" w:themeColor="text1"/>
                <w:lang w:val="en-US" w:eastAsia="zh-CN"/>
              </w:rPr>
              <w:t>4</w:t>
            </w: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 </w:t>
            </w:r>
          </w:p>
        </w:tc>
        <w:tc>
          <w:tcPr>
            <w:tcW w:w="1985" w:type="dxa"/>
          </w:tcPr>
          <w:p w14:paraId="7E5F241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2F7E3E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AEE666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46DAC58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3(0.7-2.4); 0.264</w:t>
            </w:r>
          </w:p>
        </w:tc>
        <w:tc>
          <w:tcPr>
            <w:tcW w:w="1984" w:type="dxa"/>
          </w:tcPr>
          <w:p w14:paraId="51D86C3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31EFC51" w14:textId="77777777" w:rsidTr="00D510B9">
        <w:tc>
          <w:tcPr>
            <w:tcW w:w="5104" w:type="dxa"/>
          </w:tcPr>
          <w:p w14:paraId="093A258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I’m certain that women in higher-level positions have breastfed milk at my workplace.</w:t>
            </w:r>
          </w:p>
          <w:p w14:paraId="16BDCCF6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0A6CBFF4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090CAB2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460F349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50613F86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327</w:t>
            </w:r>
          </w:p>
          <w:p w14:paraId="3DCEDA23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113</w:t>
            </w:r>
          </w:p>
        </w:tc>
        <w:tc>
          <w:tcPr>
            <w:tcW w:w="1985" w:type="dxa"/>
          </w:tcPr>
          <w:p w14:paraId="43933E1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2C2D0B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6CE428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31DA9EB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8(0.4-1.5); 0.537</w:t>
            </w:r>
          </w:p>
        </w:tc>
        <w:tc>
          <w:tcPr>
            <w:tcW w:w="1984" w:type="dxa"/>
          </w:tcPr>
          <w:p w14:paraId="2B07BE5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330B403B" w14:textId="77777777" w:rsidTr="00D510B9">
        <w:tc>
          <w:tcPr>
            <w:tcW w:w="5104" w:type="dxa"/>
          </w:tcPr>
          <w:p w14:paraId="36C2A1A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I’m certain coworkers have breastfed or pumped breast milk at my workplace.</w:t>
            </w:r>
          </w:p>
          <w:p w14:paraId="63C06D51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682E9A9C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5EEE38D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408B9E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</w:p>
          <w:p w14:paraId="0DD176B1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317</w:t>
            </w:r>
          </w:p>
          <w:p w14:paraId="37C323C4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>123</w:t>
            </w:r>
          </w:p>
        </w:tc>
        <w:tc>
          <w:tcPr>
            <w:tcW w:w="1985" w:type="dxa"/>
          </w:tcPr>
          <w:p w14:paraId="543FEA4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30B51A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4474AE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4E12643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 0.6(0.3-1.1); 0.130</w:t>
            </w:r>
          </w:p>
        </w:tc>
        <w:tc>
          <w:tcPr>
            <w:tcW w:w="1984" w:type="dxa"/>
          </w:tcPr>
          <w:p w14:paraId="329AED4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C8D236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D939D6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1DCA2F7" w14:textId="77777777" w:rsidTr="00D510B9">
        <w:tc>
          <w:tcPr>
            <w:tcW w:w="5104" w:type="dxa"/>
          </w:tcPr>
          <w:p w14:paraId="51ABE4E9" w14:textId="77777777" w:rsidR="00271ADF" w:rsidRPr="00033FD2" w:rsidRDefault="00271ADF" w:rsidP="002B4F4F">
            <w:pPr>
              <w:ind w:left="720" w:hanging="263"/>
              <w:rPr>
                <w:rFonts w:eastAsiaTheme="minorEastAsia"/>
                <w:b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b/>
                <w:color w:val="000000" w:themeColor="text1"/>
                <w:lang w:eastAsia="zh-CN"/>
              </w:rPr>
              <w:t>Managers support</w:t>
            </w:r>
          </w:p>
        </w:tc>
        <w:tc>
          <w:tcPr>
            <w:tcW w:w="708" w:type="dxa"/>
          </w:tcPr>
          <w:p w14:paraId="4A79917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5" w:type="dxa"/>
          </w:tcPr>
          <w:p w14:paraId="34CD6AE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4" w:type="dxa"/>
          </w:tcPr>
          <w:p w14:paraId="4789F08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6A81EDC" w14:textId="77777777" w:rsidTr="00D510B9">
        <w:tc>
          <w:tcPr>
            <w:tcW w:w="5104" w:type="dxa"/>
          </w:tcPr>
          <w:p w14:paraId="58649B3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would support me BF</w:t>
            </w:r>
            <w:r w:rsidR="000B48DE" w:rsidRPr="00033FD2">
              <w:rPr>
                <w:rFonts w:eastAsiaTheme="minorEastAsia"/>
                <w:color w:val="000000" w:themeColor="text1"/>
                <w:lang w:eastAsia="zh-CN"/>
              </w:rPr>
              <w:t>/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pumping breast milk at work </w:t>
            </w:r>
          </w:p>
          <w:p w14:paraId="26A49E99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14651DD7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063674C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22BE96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9A6548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20</w:t>
            </w:r>
          </w:p>
          <w:p w14:paraId="1D05DB1F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20</w:t>
            </w:r>
          </w:p>
        </w:tc>
        <w:tc>
          <w:tcPr>
            <w:tcW w:w="1985" w:type="dxa"/>
          </w:tcPr>
          <w:p w14:paraId="04B3F57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6DC17A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484BB4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3310BF6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7(0.3-1.8); 0.525</w:t>
            </w:r>
          </w:p>
        </w:tc>
        <w:tc>
          <w:tcPr>
            <w:tcW w:w="1984" w:type="dxa"/>
          </w:tcPr>
          <w:p w14:paraId="248B7F8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475DA728" w14:textId="77777777" w:rsidTr="00D510B9">
        <w:tc>
          <w:tcPr>
            <w:tcW w:w="5104" w:type="dxa"/>
          </w:tcPr>
          <w:p w14:paraId="4AB495F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would help me combine breastfeeding and work.</w:t>
            </w:r>
          </w:p>
          <w:p w14:paraId="0CEA1FD7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0CD43F4B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458CDEF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8525E7B" w14:textId="77777777" w:rsidR="00D7774E" w:rsidRDefault="00D7774E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AFF69BB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327 </w:t>
            </w:r>
          </w:p>
          <w:p w14:paraId="5387E4A1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13</w:t>
            </w:r>
          </w:p>
        </w:tc>
        <w:tc>
          <w:tcPr>
            <w:tcW w:w="1985" w:type="dxa"/>
          </w:tcPr>
          <w:p w14:paraId="1F5AC91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8E1073D" w14:textId="77777777" w:rsidR="00D7774E" w:rsidRDefault="00D7774E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BDF9C7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Ref. </w:t>
            </w:r>
          </w:p>
          <w:p w14:paraId="7C82F51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5(0.6-3.6); 0.381</w:t>
            </w:r>
          </w:p>
        </w:tc>
        <w:tc>
          <w:tcPr>
            <w:tcW w:w="1984" w:type="dxa"/>
          </w:tcPr>
          <w:p w14:paraId="4702896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BAEB814" w14:textId="77777777" w:rsidTr="00D510B9">
        <w:tc>
          <w:tcPr>
            <w:tcW w:w="5104" w:type="dxa"/>
          </w:tcPr>
          <w:p w14:paraId="6EE27D9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would think I couldn’t get all my work done if I needed to take breaks for BF</w:t>
            </w:r>
          </w:p>
          <w:p w14:paraId="01F94F25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545DFBF5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3497C4B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D6281B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71800A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293 </w:t>
            </w:r>
          </w:p>
          <w:p w14:paraId="3EDE146F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147 </w:t>
            </w:r>
          </w:p>
        </w:tc>
        <w:tc>
          <w:tcPr>
            <w:tcW w:w="1985" w:type="dxa"/>
          </w:tcPr>
          <w:p w14:paraId="68C2B34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064732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8A34AA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Ref. </w:t>
            </w:r>
          </w:p>
          <w:p w14:paraId="2B73E98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3 (0.8-2.2); 0.229</w:t>
            </w:r>
          </w:p>
        </w:tc>
        <w:tc>
          <w:tcPr>
            <w:tcW w:w="1984" w:type="dxa"/>
          </w:tcPr>
          <w:p w14:paraId="18D3638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09DBFF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EDAD1C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049FD3C" w14:textId="77777777" w:rsidTr="00D510B9">
        <w:tc>
          <w:tcPr>
            <w:tcW w:w="5104" w:type="dxa"/>
          </w:tcPr>
          <w:p w14:paraId="28D8B51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I would feel comfortable speaking with my manager about BF.</w:t>
            </w:r>
          </w:p>
          <w:p w14:paraId="1CA783A1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lastRenderedPageBreak/>
              <w:t xml:space="preserve">Strongly disagree/Disagree </w:t>
            </w:r>
          </w:p>
          <w:p w14:paraId="61717647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58D363D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0AB594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282 </w:t>
            </w:r>
          </w:p>
          <w:p w14:paraId="088D990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lastRenderedPageBreak/>
              <w:t xml:space="preserve">158 </w:t>
            </w:r>
          </w:p>
        </w:tc>
        <w:tc>
          <w:tcPr>
            <w:tcW w:w="1985" w:type="dxa"/>
          </w:tcPr>
          <w:p w14:paraId="3B350C1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D1CD68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565F81B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lastRenderedPageBreak/>
              <w:t>0.6(0.3-1.1); 0.153</w:t>
            </w:r>
          </w:p>
        </w:tc>
        <w:tc>
          <w:tcPr>
            <w:tcW w:w="1984" w:type="dxa"/>
          </w:tcPr>
          <w:p w14:paraId="28FF2C0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6018CB8" w14:textId="77777777" w:rsidTr="00D510B9">
        <w:tc>
          <w:tcPr>
            <w:tcW w:w="5104" w:type="dxa"/>
          </w:tcPr>
          <w:p w14:paraId="1184D31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says things that make me think he/she supports Bf</w:t>
            </w:r>
          </w:p>
          <w:p w14:paraId="2FA21F13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798EE4F4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79F268A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3A61DB1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6CE0AB4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99</w:t>
            </w:r>
          </w:p>
          <w:p w14:paraId="597DA1D0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41</w:t>
            </w:r>
          </w:p>
        </w:tc>
        <w:tc>
          <w:tcPr>
            <w:tcW w:w="1985" w:type="dxa"/>
          </w:tcPr>
          <w:p w14:paraId="43B57D4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49503E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3C2DA2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6538F1D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8(0.4-1.5); 0.556</w:t>
            </w:r>
          </w:p>
        </w:tc>
        <w:tc>
          <w:tcPr>
            <w:tcW w:w="1984" w:type="dxa"/>
          </w:tcPr>
          <w:p w14:paraId="54A200B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FAD9AEA" w14:textId="77777777" w:rsidTr="00D510B9">
        <w:tc>
          <w:tcPr>
            <w:tcW w:w="5104" w:type="dxa"/>
          </w:tcPr>
          <w:p w14:paraId="648069C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I feel my manager would view BF as an employee’s personal choice.</w:t>
            </w:r>
          </w:p>
          <w:p w14:paraId="2D67BA16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7F5AA4F2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5376D8A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161E7D1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4070767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59</w:t>
            </w:r>
          </w:p>
          <w:p w14:paraId="4CB3E963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81</w:t>
            </w:r>
          </w:p>
        </w:tc>
        <w:tc>
          <w:tcPr>
            <w:tcW w:w="1985" w:type="dxa"/>
          </w:tcPr>
          <w:p w14:paraId="2D0D554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38C73B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E40B3F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4344B4E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1(0.6-1.8); 0.666</w:t>
            </w:r>
          </w:p>
        </w:tc>
        <w:tc>
          <w:tcPr>
            <w:tcW w:w="1984" w:type="dxa"/>
          </w:tcPr>
          <w:p w14:paraId="3DDD590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FA3998F" w14:textId="77777777" w:rsidTr="00D510B9">
        <w:tc>
          <w:tcPr>
            <w:tcW w:w="5104" w:type="dxa"/>
          </w:tcPr>
          <w:p w14:paraId="721CEB6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would consider it part of his/her job to help me combine BF and work.</w:t>
            </w:r>
          </w:p>
          <w:p w14:paraId="5A7EE97D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51D046FC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3E4024F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DD5DA8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02DA152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24</w:t>
            </w:r>
          </w:p>
          <w:p w14:paraId="0192A1AE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16</w:t>
            </w:r>
          </w:p>
        </w:tc>
        <w:tc>
          <w:tcPr>
            <w:tcW w:w="1985" w:type="dxa"/>
          </w:tcPr>
          <w:p w14:paraId="7151505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78452C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A67953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42D38C4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7(0.4-1.4); 0.390</w:t>
            </w:r>
          </w:p>
        </w:tc>
        <w:tc>
          <w:tcPr>
            <w:tcW w:w="1984" w:type="dxa"/>
          </w:tcPr>
          <w:p w14:paraId="48B8ABC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A7EF6F5" w14:textId="77777777" w:rsidTr="00D510B9">
        <w:tc>
          <w:tcPr>
            <w:tcW w:w="5104" w:type="dxa"/>
          </w:tcPr>
          <w:p w14:paraId="7246E4B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would make sure my job is covered if I needed time for BF or pumping breast milk</w:t>
            </w:r>
          </w:p>
          <w:p w14:paraId="24C1B56C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3659C1D5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2C6DDAC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D6FBCD2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2AB8FA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99</w:t>
            </w:r>
          </w:p>
          <w:p w14:paraId="5AB3629E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41</w:t>
            </w:r>
          </w:p>
        </w:tc>
        <w:tc>
          <w:tcPr>
            <w:tcW w:w="1985" w:type="dxa"/>
          </w:tcPr>
          <w:p w14:paraId="2EDB3CE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2BBBA31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86D506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74B3249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9(0.5-1.5); 0.723</w:t>
            </w:r>
          </w:p>
        </w:tc>
        <w:tc>
          <w:tcPr>
            <w:tcW w:w="1984" w:type="dxa"/>
          </w:tcPr>
          <w:p w14:paraId="17906BA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4939A3FE" w14:textId="77777777" w:rsidTr="00D510B9">
        <w:tc>
          <w:tcPr>
            <w:tcW w:w="5104" w:type="dxa"/>
          </w:tcPr>
          <w:p w14:paraId="13D4D033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would change my work schedule to allow me time for BF or pumping breast milk</w:t>
            </w:r>
          </w:p>
          <w:p w14:paraId="6643FB08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59025F2F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4B0A82E3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D4C1F1F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C52CE3E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19</w:t>
            </w:r>
          </w:p>
          <w:p w14:paraId="2FBEDC3E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121 </w:t>
            </w:r>
          </w:p>
        </w:tc>
        <w:tc>
          <w:tcPr>
            <w:tcW w:w="1985" w:type="dxa"/>
          </w:tcPr>
          <w:p w14:paraId="48140772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436E80D9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0151D5E9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Ref.</w:t>
            </w:r>
          </w:p>
          <w:p w14:paraId="3B87ED4A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0.4 (0.2-1.0); 0.062</w:t>
            </w:r>
          </w:p>
        </w:tc>
        <w:tc>
          <w:tcPr>
            <w:tcW w:w="1984" w:type="dxa"/>
          </w:tcPr>
          <w:p w14:paraId="68A6F8B6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68A058B3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6A77AB28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Ref.</w:t>
            </w:r>
          </w:p>
          <w:p w14:paraId="0BEE1F76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0.7 (0.4-1.2); 0.282</w:t>
            </w:r>
          </w:p>
        </w:tc>
      </w:tr>
      <w:tr w:rsidR="00033FD2" w:rsidRPr="00033FD2" w14:paraId="1B315701" w14:textId="77777777" w:rsidTr="00D510B9">
        <w:tc>
          <w:tcPr>
            <w:tcW w:w="5104" w:type="dxa"/>
          </w:tcPr>
          <w:p w14:paraId="435534F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would help me deal with my workload, so I could breastfeed or pump breast milk at work.</w:t>
            </w:r>
          </w:p>
          <w:p w14:paraId="36DDE4F0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79A492AA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399B8EE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FC5F33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8110AEF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16</w:t>
            </w:r>
          </w:p>
          <w:p w14:paraId="10DD26E7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24</w:t>
            </w:r>
          </w:p>
        </w:tc>
        <w:tc>
          <w:tcPr>
            <w:tcW w:w="1985" w:type="dxa"/>
          </w:tcPr>
          <w:p w14:paraId="0F2A289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F64C77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844A4B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3C70498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7(0.3-1.4); 0.360</w:t>
            </w:r>
          </w:p>
        </w:tc>
        <w:tc>
          <w:tcPr>
            <w:tcW w:w="1984" w:type="dxa"/>
          </w:tcPr>
          <w:p w14:paraId="3AC10D8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FF0C456" w14:textId="77777777" w:rsidTr="00D510B9">
        <w:tc>
          <w:tcPr>
            <w:tcW w:w="5104" w:type="dxa"/>
          </w:tcPr>
          <w:p w14:paraId="4EE37C1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manager would be embarrassed if I spoke with him/her about BF.</w:t>
            </w:r>
          </w:p>
          <w:p w14:paraId="081D013D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  <w:p w14:paraId="5BC52413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</w:tc>
        <w:tc>
          <w:tcPr>
            <w:tcW w:w="708" w:type="dxa"/>
          </w:tcPr>
          <w:p w14:paraId="3505DF7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D5ACE05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F9E5DF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34</w:t>
            </w:r>
          </w:p>
          <w:p w14:paraId="5987F03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106 </w:t>
            </w:r>
          </w:p>
        </w:tc>
        <w:tc>
          <w:tcPr>
            <w:tcW w:w="1985" w:type="dxa"/>
          </w:tcPr>
          <w:p w14:paraId="4F17A19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89EBA0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C5383C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0AF3059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9(0.5-1.6); 0.781</w:t>
            </w:r>
          </w:p>
        </w:tc>
        <w:tc>
          <w:tcPr>
            <w:tcW w:w="1984" w:type="dxa"/>
          </w:tcPr>
          <w:p w14:paraId="282B4B3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77E36F1B" w14:textId="77777777" w:rsidTr="00D510B9">
        <w:tc>
          <w:tcPr>
            <w:tcW w:w="5104" w:type="dxa"/>
          </w:tcPr>
          <w:p w14:paraId="72A8E4CA" w14:textId="77777777" w:rsidR="00271ADF" w:rsidRPr="00033FD2" w:rsidRDefault="00271ADF" w:rsidP="002B4F4F">
            <w:pPr>
              <w:rPr>
                <w:rFonts w:eastAsiaTheme="minorEastAsia"/>
                <w:b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b/>
                <w:color w:val="000000" w:themeColor="text1"/>
                <w:lang w:eastAsia="zh-CN"/>
              </w:rPr>
              <w:t>Co-workers support</w:t>
            </w:r>
          </w:p>
        </w:tc>
        <w:tc>
          <w:tcPr>
            <w:tcW w:w="708" w:type="dxa"/>
          </w:tcPr>
          <w:p w14:paraId="545E198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5" w:type="dxa"/>
          </w:tcPr>
          <w:p w14:paraId="3905817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4" w:type="dxa"/>
          </w:tcPr>
          <w:p w14:paraId="2343B78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0908D408" w14:textId="77777777" w:rsidTr="00D510B9">
        <w:tc>
          <w:tcPr>
            <w:tcW w:w="5104" w:type="dxa"/>
          </w:tcPr>
          <w:p w14:paraId="6B2A553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co-workers would think less of workers that choose to breastfeed or pump breast milk at work.</w:t>
            </w:r>
          </w:p>
          <w:p w14:paraId="521338B4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46732DA1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4BAA43F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DFE49B3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F5E323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78</w:t>
            </w:r>
          </w:p>
          <w:p w14:paraId="5BBA42A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62</w:t>
            </w:r>
          </w:p>
        </w:tc>
        <w:tc>
          <w:tcPr>
            <w:tcW w:w="1985" w:type="dxa"/>
          </w:tcPr>
          <w:p w14:paraId="139CABB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C7415D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C75F5A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245EC65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8(0.5-1.4); 0.541</w:t>
            </w:r>
          </w:p>
        </w:tc>
        <w:tc>
          <w:tcPr>
            <w:tcW w:w="1984" w:type="dxa"/>
          </w:tcPr>
          <w:p w14:paraId="62EBBEE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2C68A3F" w14:textId="77777777" w:rsidTr="00D510B9">
        <w:tc>
          <w:tcPr>
            <w:tcW w:w="5104" w:type="dxa"/>
          </w:tcPr>
          <w:p w14:paraId="32BAFE6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I would feel comfortable speaking with my co-workers about BF</w:t>
            </w:r>
          </w:p>
          <w:p w14:paraId="4ABE00BE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762F5EA0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124E05A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63BB64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BCD919F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43</w:t>
            </w:r>
          </w:p>
          <w:p w14:paraId="28585EF3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97</w:t>
            </w:r>
          </w:p>
        </w:tc>
        <w:tc>
          <w:tcPr>
            <w:tcW w:w="1985" w:type="dxa"/>
          </w:tcPr>
          <w:p w14:paraId="613F501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4F15F7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AE77C5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2D9B07D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4(0.8-2.6); 0.175</w:t>
            </w:r>
          </w:p>
        </w:tc>
        <w:tc>
          <w:tcPr>
            <w:tcW w:w="1984" w:type="dxa"/>
          </w:tcPr>
          <w:p w14:paraId="2F88162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637031BC" w14:textId="77777777" w:rsidTr="00D510B9">
        <w:tc>
          <w:tcPr>
            <w:tcW w:w="5104" w:type="dxa"/>
          </w:tcPr>
          <w:p w14:paraId="65B24F9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co-workers say things that make me think they support BF.</w:t>
            </w:r>
          </w:p>
          <w:p w14:paraId="04A3BF8E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18F85573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09F2CC5C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296A603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37</w:t>
            </w:r>
          </w:p>
          <w:p w14:paraId="286B8A9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03</w:t>
            </w:r>
          </w:p>
        </w:tc>
        <w:tc>
          <w:tcPr>
            <w:tcW w:w="1985" w:type="dxa"/>
          </w:tcPr>
          <w:p w14:paraId="40B0CA5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94EBB9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Ref. </w:t>
            </w:r>
          </w:p>
          <w:p w14:paraId="3C7EE60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9(0.5-1.7); 0.919</w:t>
            </w:r>
          </w:p>
        </w:tc>
        <w:tc>
          <w:tcPr>
            <w:tcW w:w="1984" w:type="dxa"/>
          </w:tcPr>
          <w:p w14:paraId="6B4C268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0FF3038B" w14:textId="77777777" w:rsidTr="00D510B9">
        <w:tc>
          <w:tcPr>
            <w:tcW w:w="5104" w:type="dxa"/>
          </w:tcPr>
          <w:p w14:paraId="6230E7D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co-workers would change their break times with me so that I could breastfeed or pump breast milk</w:t>
            </w:r>
          </w:p>
          <w:p w14:paraId="093A13B2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1412542E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1E342B4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26BF51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2A74296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88</w:t>
            </w:r>
          </w:p>
          <w:p w14:paraId="35B2414B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52</w:t>
            </w:r>
          </w:p>
        </w:tc>
        <w:tc>
          <w:tcPr>
            <w:tcW w:w="1985" w:type="dxa"/>
          </w:tcPr>
          <w:p w14:paraId="127FBB0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937D5A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E0BA7F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203812E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0(0.4-2.2); 0.892</w:t>
            </w:r>
          </w:p>
        </w:tc>
        <w:tc>
          <w:tcPr>
            <w:tcW w:w="1984" w:type="dxa"/>
          </w:tcPr>
          <w:p w14:paraId="22396C0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0C580174" w14:textId="77777777" w:rsidTr="00D510B9">
        <w:tc>
          <w:tcPr>
            <w:tcW w:w="5104" w:type="dxa"/>
          </w:tcPr>
          <w:p w14:paraId="78DBB6A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co-workers would cover my job duties if I needed time for BF or pumping breast milk.</w:t>
            </w:r>
          </w:p>
          <w:p w14:paraId="1FFADF44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7653E8F9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0C1D9E4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74DF384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483F41B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96</w:t>
            </w:r>
          </w:p>
          <w:p w14:paraId="453891E4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244</w:t>
            </w:r>
          </w:p>
        </w:tc>
        <w:tc>
          <w:tcPr>
            <w:tcW w:w="1985" w:type="dxa"/>
          </w:tcPr>
          <w:p w14:paraId="2641A8C1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FF3AE2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26E122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Ref. </w:t>
            </w:r>
          </w:p>
          <w:p w14:paraId="53BB03C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9(0.4-1.8); 0.810</w:t>
            </w:r>
          </w:p>
        </w:tc>
        <w:tc>
          <w:tcPr>
            <w:tcW w:w="1984" w:type="dxa"/>
          </w:tcPr>
          <w:p w14:paraId="488E0B6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F92D713" w14:textId="77777777" w:rsidTr="00D510B9">
        <w:tc>
          <w:tcPr>
            <w:tcW w:w="5104" w:type="dxa"/>
          </w:tcPr>
          <w:p w14:paraId="273C77D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lastRenderedPageBreak/>
              <w:t>My co-workers would be embarrassed if I spoke about BF.</w:t>
            </w:r>
          </w:p>
          <w:p w14:paraId="55CF2004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  <w:p w14:paraId="060C2547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</w:tc>
        <w:tc>
          <w:tcPr>
            <w:tcW w:w="708" w:type="dxa"/>
          </w:tcPr>
          <w:p w14:paraId="1AFED6E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D865785" w14:textId="77777777" w:rsidR="00D7774E" w:rsidRDefault="00D7774E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5D864BA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42</w:t>
            </w:r>
          </w:p>
          <w:p w14:paraId="399D247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98</w:t>
            </w:r>
          </w:p>
        </w:tc>
        <w:tc>
          <w:tcPr>
            <w:tcW w:w="1985" w:type="dxa"/>
          </w:tcPr>
          <w:p w14:paraId="5C8D9EF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018FFA4" w14:textId="77777777" w:rsidR="00D7774E" w:rsidRDefault="00D7774E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A14051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0D149E1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2(0.7-2.1); 0.378</w:t>
            </w:r>
          </w:p>
        </w:tc>
        <w:tc>
          <w:tcPr>
            <w:tcW w:w="1984" w:type="dxa"/>
          </w:tcPr>
          <w:p w14:paraId="6B00FA6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48BAB9E" w14:textId="77777777" w:rsidTr="00D510B9">
        <w:tc>
          <w:tcPr>
            <w:tcW w:w="5104" w:type="dxa"/>
          </w:tcPr>
          <w:p w14:paraId="5F51BA69" w14:textId="77777777" w:rsidR="00271ADF" w:rsidRPr="00033FD2" w:rsidRDefault="00271ADF" w:rsidP="002B4F4F">
            <w:pPr>
              <w:rPr>
                <w:rFonts w:eastAsiaTheme="minorEastAsia"/>
                <w:b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b/>
                <w:color w:val="000000" w:themeColor="text1"/>
                <w:lang w:eastAsia="zh-CN"/>
              </w:rPr>
              <w:t xml:space="preserve">Time related variables </w:t>
            </w:r>
          </w:p>
        </w:tc>
        <w:tc>
          <w:tcPr>
            <w:tcW w:w="708" w:type="dxa"/>
          </w:tcPr>
          <w:p w14:paraId="5D69250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5" w:type="dxa"/>
          </w:tcPr>
          <w:p w14:paraId="25BFA54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4" w:type="dxa"/>
          </w:tcPr>
          <w:p w14:paraId="4433DBF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2FC5AD90" w14:textId="77777777" w:rsidTr="00D510B9">
        <w:tc>
          <w:tcPr>
            <w:tcW w:w="5104" w:type="dxa"/>
          </w:tcPr>
          <w:p w14:paraId="4D43880A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breaks are frequent enough for BF or pumping breast milk.</w:t>
            </w:r>
          </w:p>
          <w:p w14:paraId="32C6D7F4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115769D6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6183E113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B5E87CC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48C542F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58</w:t>
            </w:r>
          </w:p>
          <w:p w14:paraId="668655F4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82</w:t>
            </w:r>
          </w:p>
        </w:tc>
        <w:tc>
          <w:tcPr>
            <w:tcW w:w="1985" w:type="dxa"/>
          </w:tcPr>
          <w:p w14:paraId="4A9C6B66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6DD10843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0736D4E0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 xml:space="preserve">Ref. </w:t>
            </w:r>
          </w:p>
          <w:p w14:paraId="5D914374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2.5 (1.1-5.6); 0.018</w:t>
            </w:r>
          </w:p>
        </w:tc>
        <w:tc>
          <w:tcPr>
            <w:tcW w:w="1984" w:type="dxa"/>
          </w:tcPr>
          <w:p w14:paraId="28D5AE2E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2887E9E9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01256943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Ref.</w:t>
            </w:r>
          </w:p>
          <w:p w14:paraId="1343EC1C" w14:textId="77777777" w:rsidR="00570CB5" w:rsidRPr="00033FD2" w:rsidRDefault="00570CB5" w:rsidP="00570CB5">
            <w:pPr>
              <w:rPr>
                <w:color w:val="000000" w:themeColor="text1"/>
              </w:rPr>
            </w:pPr>
            <w:bookmarkStart w:id="2" w:name="_Hlk43471919"/>
            <w:r w:rsidRPr="00033FD2">
              <w:rPr>
                <w:color w:val="000000" w:themeColor="text1"/>
              </w:rPr>
              <w:t>2.6 (1.4-4.8); 0.00</w:t>
            </w:r>
            <w:bookmarkEnd w:id="2"/>
            <w:r w:rsidRPr="00033FD2">
              <w:rPr>
                <w:color w:val="000000" w:themeColor="text1"/>
              </w:rPr>
              <w:t>2</w:t>
            </w:r>
          </w:p>
        </w:tc>
      </w:tr>
      <w:tr w:rsidR="00033FD2" w:rsidRPr="00033FD2" w14:paraId="6AB5A6B3" w14:textId="77777777" w:rsidTr="00D510B9">
        <w:tc>
          <w:tcPr>
            <w:tcW w:w="5104" w:type="dxa"/>
          </w:tcPr>
          <w:p w14:paraId="4DA045E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breaks are long enough</w:t>
            </w:r>
            <w:r w:rsidRPr="00033FD2">
              <w:rPr>
                <w:rFonts w:eastAsiaTheme="minorEastAsia"/>
                <w:color w:val="000000" w:themeColor="text1"/>
                <w:u w:val="single"/>
                <w:lang w:eastAsia="zh-CN"/>
              </w:rPr>
              <w:t xml:space="preserve"> 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>for BF or pumping breast milk.</w:t>
            </w:r>
          </w:p>
          <w:p w14:paraId="18A706FA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5AC36243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149D7C15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8AE0000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405</w:t>
            </w:r>
          </w:p>
          <w:p w14:paraId="4643000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5</w:t>
            </w:r>
          </w:p>
        </w:tc>
        <w:tc>
          <w:tcPr>
            <w:tcW w:w="1985" w:type="dxa"/>
          </w:tcPr>
          <w:p w14:paraId="1365DCE6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5D825C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102EA61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3(0.5-3.5); 0.541</w:t>
            </w:r>
          </w:p>
        </w:tc>
        <w:tc>
          <w:tcPr>
            <w:tcW w:w="1984" w:type="dxa"/>
          </w:tcPr>
          <w:p w14:paraId="68A7069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5F633FC0" w14:textId="77777777" w:rsidTr="00D510B9">
        <w:tc>
          <w:tcPr>
            <w:tcW w:w="5104" w:type="dxa"/>
          </w:tcPr>
          <w:p w14:paraId="55C90FE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I could adjust my break schedule in order to breastfeed</w:t>
            </w:r>
            <w:r w:rsidR="000B48DE" w:rsidRPr="00033FD2">
              <w:rPr>
                <w:rFonts w:eastAsiaTheme="minorEastAsia"/>
                <w:color w:val="000000" w:themeColor="text1"/>
                <w:lang w:eastAsia="zh-CN"/>
              </w:rPr>
              <w:t>/</w:t>
            </w:r>
            <w:r w:rsidRPr="00033FD2">
              <w:rPr>
                <w:rFonts w:eastAsiaTheme="minorEastAsia"/>
                <w:color w:val="000000" w:themeColor="text1"/>
                <w:lang w:eastAsia="zh-CN"/>
              </w:rPr>
              <w:t>pump breast milk.</w:t>
            </w:r>
          </w:p>
          <w:p w14:paraId="1D74A3FB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disagree/Disagree </w:t>
            </w:r>
          </w:p>
          <w:p w14:paraId="1EC3A675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val="en-US" w:eastAsia="zh-CN"/>
              </w:rPr>
            </w:pPr>
            <w:r w:rsidRPr="00033FD2">
              <w:rPr>
                <w:rFonts w:eastAsiaTheme="minorEastAsia"/>
                <w:color w:val="000000" w:themeColor="text1"/>
                <w:lang w:val="en-US" w:eastAsia="zh-CN"/>
              </w:rPr>
              <w:t xml:space="preserve">Strongly agree/Agree </w:t>
            </w:r>
          </w:p>
        </w:tc>
        <w:tc>
          <w:tcPr>
            <w:tcW w:w="708" w:type="dxa"/>
          </w:tcPr>
          <w:p w14:paraId="52D59AEA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7A4D6A0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39CAAD3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314</w:t>
            </w:r>
          </w:p>
          <w:p w14:paraId="2F64D354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26</w:t>
            </w:r>
          </w:p>
        </w:tc>
        <w:tc>
          <w:tcPr>
            <w:tcW w:w="1985" w:type="dxa"/>
          </w:tcPr>
          <w:p w14:paraId="4A0C130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C42173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E8214A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7F5F9C9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1.1(0.6-2.2); 0.617</w:t>
            </w:r>
          </w:p>
        </w:tc>
        <w:tc>
          <w:tcPr>
            <w:tcW w:w="1984" w:type="dxa"/>
          </w:tcPr>
          <w:p w14:paraId="1208319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75D6C299" w14:textId="77777777" w:rsidTr="00D510B9">
        <w:tc>
          <w:tcPr>
            <w:tcW w:w="5104" w:type="dxa"/>
          </w:tcPr>
          <w:p w14:paraId="7D91970A" w14:textId="77777777" w:rsidR="00271ADF" w:rsidRPr="00033FD2" w:rsidRDefault="00271ADF" w:rsidP="002B4F4F">
            <w:pPr>
              <w:rPr>
                <w:rFonts w:eastAsiaTheme="minorEastAsia"/>
                <w:b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b/>
                <w:color w:val="000000" w:themeColor="text1"/>
                <w:lang w:eastAsia="zh-CN"/>
              </w:rPr>
              <w:t xml:space="preserve">Physical environment </w:t>
            </w:r>
          </w:p>
        </w:tc>
        <w:tc>
          <w:tcPr>
            <w:tcW w:w="708" w:type="dxa"/>
          </w:tcPr>
          <w:p w14:paraId="555C693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5" w:type="dxa"/>
          </w:tcPr>
          <w:p w14:paraId="553D7CA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  <w:tc>
          <w:tcPr>
            <w:tcW w:w="1984" w:type="dxa"/>
          </w:tcPr>
          <w:p w14:paraId="32E427C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06F5C6AB" w14:textId="77777777" w:rsidTr="00D510B9">
        <w:tc>
          <w:tcPr>
            <w:tcW w:w="5104" w:type="dxa"/>
          </w:tcPr>
          <w:p w14:paraId="4AF46875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I could buy or borrow the equipment I would need for pumping breast milk.</w:t>
            </w:r>
          </w:p>
          <w:p w14:paraId="1D583A88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 </w:t>
            </w:r>
          </w:p>
          <w:p w14:paraId="5CCA27B4" w14:textId="77777777" w:rsidR="00570CB5" w:rsidRPr="00033FD2" w:rsidRDefault="00570CB5" w:rsidP="00570CB5">
            <w:pPr>
              <w:ind w:left="720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Yes </w:t>
            </w:r>
          </w:p>
        </w:tc>
        <w:tc>
          <w:tcPr>
            <w:tcW w:w="708" w:type="dxa"/>
          </w:tcPr>
          <w:p w14:paraId="52621C5A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8E67B1F" w14:textId="77777777" w:rsidR="00570CB5" w:rsidRPr="00033FD2" w:rsidRDefault="00570CB5" w:rsidP="00570CB5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D0E003E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356 </w:t>
            </w:r>
          </w:p>
          <w:p w14:paraId="7D2C3C43" w14:textId="77777777" w:rsidR="00570CB5" w:rsidRPr="00033FD2" w:rsidRDefault="00570CB5" w:rsidP="00570CB5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84 </w:t>
            </w:r>
          </w:p>
        </w:tc>
        <w:tc>
          <w:tcPr>
            <w:tcW w:w="1985" w:type="dxa"/>
          </w:tcPr>
          <w:p w14:paraId="2510CC34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1076B618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353469F8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Ref.</w:t>
            </w:r>
          </w:p>
          <w:p w14:paraId="36D2323A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2.0 (1.1-3.8); 0.022</w:t>
            </w:r>
          </w:p>
        </w:tc>
        <w:tc>
          <w:tcPr>
            <w:tcW w:w="1984" w:type="dxa"/>
          </w:tcPr>
          <w:p w14:paraId="38DD9A76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287B6DF8" w14:textId="77777777" w:rsidR="00570CB5" w:rsidRPr="00033FD2" w:rsidRDefault="00570CB5" w:rsidP="00570CB5">
            <w:pPr>
              <w:rPr>
                <w:color w:val="000000" w:themeColor="text1"/>
              </w:rPr>
            </w:pPr>
          </w:p>
          <w:p w14:paraId="2236996A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 xml:space="preserve">Ref </w:t>
            </w:r>
          </w:p>
          <w:p w14:paraId="23A83494" w14:textId="77777777" w:rsidR="00570CB5" w:rsidRPr="00033FD2" w:rsidRDefault="00570CB5" w:rsidP="00570CB5">
            <w:pPr>
              <w:rPr>
                <w:color w:val="000000" w:themeColor="text1"/>
              </w:rPr>
            </w:pPr>
            <w:r w:rsidRPr="00033FD2">
              <w:rPr>
                <w:color w:val="000000" w:themeColor="text1"/>
              </w:rPr>
              <w:t>1.7 (1.0-3.0); 0.033</w:t>
            </w:r>
          </w:p>
        </w:tc>
      </w:tr>
      <w:tr w:rsidR="00033FD2" w:rsidRPr="00033FD2" w14:paraId="40AD1849" w14:textId="77777777" w:rsidTr="00D510B9">
        <w:tc>
          <w:tcPr>
            <w:tcW w:w="5104" w:type="dxa"/>
          </w:tcPr>
          <w:p w14:paraId="1DD34AB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My company would supply the equipment I would need for pumping breast milk at work</w:t>
            </w:r>
          </w:p>
          <w:p w14:paraId="4DE70C7A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 </w:t>
            </w:r>
          </w:p>
          <w:p w14:paraId="33D679AA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Yes </w:t>
            </w:r>
          </w:p>
        </w:tc>
        <w:tc>
          <w:tcPr>
            <w:tcW w:w="708" w:type="dxa"/>
          </w:tcPr>
          <w:p w14:paraId="46064453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79780E9F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0DD5EE3D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417 </w:t>
            </w:r>
          </w:p>
          <w:p w14:paraId="63215307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23 </w:t>
            </w:r>
          </w:p>
        </w:tc>
        <w:tc>
          <w:tcPr>
            <w:tcW w:w="1985" w:type="dxa"/>
          </w:tcPr>
          <w:p w14:paraId="107B2E94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0B6A0FB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594AA662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Ref.</w:t>
            </w:r>
          </w:p>
          <w:p w14:paraId="1FDDD858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5(0.1-1.8); 0.341</w:t>
            </w:r>
          </w:p>
        </w:tc>
        <w:tc>
          <w:tcPr>
            <w:tcW w:w="1984" w:type="dxa"/>
          </w:tcPr>
          <w:p w14:paraId="1CC15A2C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033FD2" w:rsidRPr="00033FD2" w14:paraId="137868E9" w14:textId="77777777" w:rsidTr="00D510B9">
        <w:tc>
          <w:tcPr>
            <w:tcW w:w="5104" w:type="dxa"/>
          </w:tcPr>
          <w:p w14:paraId="4B897B3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I could find a place to store expressed breast milk at work.</w:t>
            </w:r>
          </w:p>
          <w:p w14:paraId="7449C160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No </w:t>
            </w:r>
          </w:p>
          <w:p w14:paraId="4C8C877F" w14:textId="77777777" w:rsidR="00271ADF" w:rsidRPr="00033FD2" w:rsidRDefault="00271ADF" w:rsidP="002B4F4F">
            <w:pPr>
              <w:ind w:left="720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Yes</w:t>
            </w:r>
          </w:p>
        </w:tc>
        <w:tc>
          <w:tcPr>
            <w:tcW w:w="708" w:type="dxa"/>
          </w:tcPr>
          <w:p w14:paraId="4636E449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42E0937E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428 </w:t>
            </w:r>
          </w:p>
          <w:p w14:paraId="3C8733D9" w14:textId="77777777" w:rsidR="00271ADF" w:rsidRPr="00033FD2" w:rsidRDefault="00271ADF" w:rsidP="002B4F4F">
            <w:pPr>
              <w:jc w:val="center"/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12 </w:t>
            </w:r>
          </w:p>
        </w:tc>
        <w:tc>
          <w:tcPr>
            <w:tcW w:w="1985" w:type="dxa"/>
          </w:tcPr>
          <w:p w14:paraId="29DCD4F7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17E2C600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 xml:space="preserve">Ref. </w:t>
            </w:r>
          </w:p>
          <w:p w14:paraId="71D29F4D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033FD2">
              <w:rPr>
                <w:rFonts w:eastAsiaTheme="minorEastAsia"/>
                <w:color w:val="000000" w:themeColor="text1"/>
                <w:lang w:eastAsia="zh-CN"/>
              </w:rPr>
              <w:t>0.7(0.1-2.8); 0.647</w:t>
            </w:r>
          </w:p>
        </w:tc>
        <w:tc>
          <w:tcPr>
            <w:tcW w:w="1984" w:type="dxa"/>
          </w:tcPr>
          <w:p w14:paraId="38363ABE" w14:textId="77777777" w:rsidR="00271ADF" w:rsidRPr="00033FD2" w:rsidRDefault="00271ADF" w:rsidP="002B4F4F">
            <w:pPr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</w:tbl>
    <w:p w14:paraId="0D5D7CFA" w14:textId="77777777" w:rsidR="00271ADF" w:rsidRPr="00271ADF" w:rsidRDefault="00271ADF" w:rsidP="00271ADF">
      <w:pPr>
        <w:spacing w:after="0" w:line="276" w:lineRule="auto"/>
        <w:rPr>
          <w:rFonts w:eastAsiaTheme="minorEastAsia"/>
          <w:b/>
          <w:sz w:val="24"/>
          <w:szCs w:val="24"/>
          <w:lang w:eastAsia="zh-CN"/>
        </w:rPr>
      </w:pPr>
    </w:p>
    <w:sectPr w:rsidR="00271ADF" w:rsidRPr="00271ADF" w:rsidSect="009E4C91">
      <w:footerReference w:type="default" r:id="rId7"/>
      <w:pgSz w:w="11906" w:h="16838"/>
      <w:pgMar w:top="1134" w:right="1440" w:bottom="1440" w:left="1440" w:header="708" w:footer="57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CDA0A" w14:textId="77777777" w:rsidR="00A83F14" w:rsidRDefault="00D510B9">
      <w:pPr>
        <w:spacing w:after="0" w:line="240" w:lineRule="auto"/>
      </w:pPr>
      <w:r>
        <w:separator/>
      </w:r>
    </w:p>
  </w:endnote>
  <w:endnote w:type="continuationSeparator" w:id="0">
    <w:p w14:paraId="3C9674B3" w14:textId="77777777" w:rsidR="00A83F14" w:rsidRDefault="00D51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E9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2259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3579B9" w14:textId="77777777" w:rsidR="002B4F4F" w:rsidRDefault="002B4F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8B6593" w14:textId="77777777" w:rsidR="002B4F4F" w:rsidRDefault="002B4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03D7D" w14:textId="77777777" w:rsidR="00A83F14" w:rsidRDefault="00D510B9">
      <w:pPr>
        <w:spacing w:after="0" w:line="240" w:lineRule="auto"/>
      </w:pPr>
      <w:r>
        <w:separator/>
      </w:r>
    </w:p>
  </w:footnote>
  <w:footnote w:type="continuationSeparator" w:id="0">
    <w:p w14:paraId="1E41000D" w14:textId="77777777" w:rsidR="00A83F14" w:rsidRDefault="00D51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FA6594"/>
    <w:multiLevelType w:val="hybridMultilevel"/>
    <w:tmpl w:val="6E900D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ADF"/>
    <w:rsid w:val="00033FD2"/>
    <w:rsid w:val="000B48DE"/>
    <w:rsid w:val="0016239C"/>
    <w:rsid w:val="00271ADF"/>
    <w:rsid w:val="002B4F4F"/>
    <w:rsid w:val="00570CB5"/>
    <w:rsid w:val="00696070"/>
    <w:rsid w:val="008E3153"/>
    <w:rsid w:val="009E4C91"/>
    <w:rsid w:val="00A83F14"/>
    <w:rsid w:val="00AD7573"/>
    <w:rsid w:val="00BC5C50"/>
    <w:rsid w:val="00C91CD4"/>
    <w:rsid w:val="00D510B9"/>
    <w:rsid w:val="00D7774E"/>
    <w:rsid w:val="00E11B86"/>
    <w:rsid w:val="00E95D21"/>
    <w:rsid w:val="00EA616D"/>
    <w:rsid w:val="00F5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050A89"/>
  <w15:chartTrackingRefBased/>
  <w15:docId w15:val="{AADA324D-3DF3-4371-B199-74A9699B5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1AD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71ADF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27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su Gebrekidan</dc:creator>
  <cp:keywords/>
  <dc:description/>
  <cp:lastModifiedBy>chn off30</cp:lastModifiedBy>
  <cp:revision>14</cp:revision>
  <dcterms:created xsi:type="dcterms:W3CDTF">2021-04-09T06:47:00Z</dcterms:created>
  <dcterms:modified xsi:type="dcterms:W3CDTF">2021-07-23T05:21:00Z</dcterms:modified>
</cp:coreProperties>
</file>